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4DC" w:rsidRPr="000E110E" w:rsidRDefault="008834DC" w:rsidP="008834DC">
      <w:pPr>
        <w:rPr>
          <w:rFonts w:ascii="Helvetica" w:hAnsi="Helvetica"/>
          <w:b/>
          <w:sz w:val="18"/>
          <w:szCs w:val="18"/>
        </w:rPr>
      </w:pPr>
    </w:p>
    <w:p w:rsidR="008834DC" w:rsidRPr="000E110E" w:rsidRDefault="008834DC" w:rsidP="008834DC">
      <w:pPr>
        <w:outlineLvl w:val="0"/>
        <w:rPr>
          <w:rFonts w:ascii="Helvetica" w:hAnsi="Helvetica"/>
          <w:b/>
          <w:sz w:val="18"/>
          <w:szCs w:val="18"/>
        </w:rPr>
      </w:pPr>
      <w:r w:rsidRPr="000E110E">
        <w:rPr>
          <w:rFonts w:ascii="Helvetica" w:hAnsi="Helvetica"/>
          <w:b/>
          <w:sz w:val="18"/>
          <w:szCs w:val="18"/>
        </w:rPr>
        <w:t>Table S1: Mode</w:t>
      </w:r>
      <w:bookmarkStart w:id="0" w:name="_GoBack"/>
      <w:bookmarkEnd w:id="0"/>
      <w:r w:rsidRPr="000E110E">
        <w:rPr>
          <w:rFonts w:ascii="Helvetica" w:hAnsi="Helvetica"/>
          <w:b/>
          <w:sz w:val="18"/>
          <w:szCs w:val="18"/>
        </w:rPr>
        <w:t>l Parameters. Related to Figure 4 and Supplemental Text 1.</w:t>
      </w:r>
    </w:p>
    <w:p w:rsidR="008834DC" w:rsidRPr="000E110E" w:rsidRDefault="008834DC" w:rsidP="008834DC">
      <w:pPr>
        <w:outlineLvl w:val="0"/>
        <w:rPr>
          <w:rFonts w:ascii="Helvetica" w:hAnsi="Helvetica"/>
          <w:b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98"/>
        <w:gridCol w:w="2250"/>
        <w:gridCol w:w="2880"/>
      </w:tblGrid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/>
                <w:bCs/>
                <w:sz w:val="18"/>
                <w:szCs w:val="18"/>
              </w:rPr>
              <w:t>Quantity</w:t>
            </w:r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/>
                <w:bCs/>
                <w:sz w:val="18"/>
                <w:szCs w:val="18"/>
              </w:rPr>
              <w:t>Source</w:t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/>
                <w:bCs/>
                <w:sz w:val="18"/>
                <w:szCs w:val="18"/>
              </w:rPr>
              <w:t>MreB values</w:t>
            </w:r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MreB bound length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b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220 nm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MreB monomer length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MreB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51 angstroms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932B8C32-3AA9-4578-BC39-435CF68290CF&lt;/uuid&gt;&lt;publications&gt;&lt;publication&gt;&lt;subtype&gt;400&lt;/subtype&gt;&lt;publisher&gt;eLife Sciences Publications Limited&lt;/publisher&gt;&lt;title&gt;Bacterial actin MreB forms antiparallel double filaments.&lt;/title&gt;&lt;url&gt;https://elifesciences.org/content/3/e02634&lt;/url&gt;&lt;volume&gt;3&lt;/volume&gt;&lt;publication_date&gt;99201400001200000000200000&lt;/publication_date&gt;&lt;uuid&gt;D2870B13-9CDA-4D08-96FB-52FA3A07DC33&lt;/uuid&gt;&lt;type&gt;400&lt;/type&gt;&lt;citekey&gt;vandenEnt:2014iw&lt;/citekey&gt;&lt;doi&gt;10.7554/eLife.02634&lt;/doi&gt;&lt;institution&gt;Structural Studies Division, Medical Research Council - Laboratory of Molecular Biology, Cambridge, United Kingdom fent@mrc-lmb.cam.ac.uk.&lt;/institution&gt;&lt;startpage&gt;e02634&lt;/startpage&gt;&lt;bundle&gt;&lt;publication&gt;&lt;title&gt;eLife&lt;/title&gt;&lt;uuid&gt;6CC67903-DB8E-4E13-80C1-103CB3921DFD&lt;/uuid&gt;&lt;subtype&gt;-100&lt;/subtype&gt;&lt;publisher&gt;eLife Sciences Publications Limited&lt;/publisher&gt;&lt;type&gt;-100&lt;/type&gt;&lt;/publication&gt;&lt;/bundle&gt;&lt;authors&gt;&lt;author&gt;&lt;lastName&gt;Ent&lt;/lastName&gt;&lt;nonDroppingParticle&gt;van den&lt;/nonDroppingParticle&gt;&lt;firstName&gt;Fusinita&lt;/firstName&gt;&lt;/author&gt;&lt;author&gt;&lt;lastName&gt;Izoré&lt;/lastName&gt;&lt;firstName&gt;Thierry&lt;/firstName&gt;&lt;/author&gt;&lt;author&gt;&lt;lastName&gt;Bharat&lt;/lastName&gt;&lt;firstName&gt;Tanmay&lt;/firstName&gt;&lt;middleNames&gt;Am&lt;/middleNames&gt;&lt;/author&gt;&lt;author&gt;&lt;lastName&gt;Johnson&lt;/lastName&gt;&lt;firstName&gt;Christopher&lt;/firstName&gt;&lt;middleNames&gt;M&lt;/middleNames&gt;&lt;/author&gt;&lt;author&gt;&lt;lastName&gt;Lowe&lt;/lastName&gt;&lt;firstName&gt;Jan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van den Ent et al., 2014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MreB cross-sectional radius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MreB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3.2 nm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AD8DD995-4C33-461D-8230-E986B53DF0C8&lt;/uuid&gt;&lt;publications&gt;&lt;publication&gt;&lt;subtype&gt;400&lt;/subtype&gt;&lt;publisher&gt;eLife Sciences Publications Limited&lt;/publisher&gt;&lt;title&gt;Bacterial actin MreB forms antiparallel double filaments.&lt;/title&gt;&lt;url&gt;https://elifesciences.org/content/3/e02634&lt;/url&gt;&lt;volume&gt;3&lt;/volume&gt;&lt;publication_date&gt;99201400001200000000200000&lt;/publication_date&gt;&lt;uuid&gt;D2870B13-9CDA-4D08-96FB-52FA3A07DC33&lt;/uuid&gt;&lt;type&gt;400&lt;/type&gt;&lt;citekey&gt;vandenEnt:2014iw&lt;/citekey&gt;&lt;doi&gt;10.7554/eLife.02634&lt;/doi&gt;&lt;institution&gt;Structural Studies Division, Medical Research Council - Laboratory of Molecular Biology, Cambridge, United Kingdom fent@mrc-lmb.cam.ac.uk.&lt;/institution&gt;&lt;startpage&gt;e02634&lt;/startpage&gt;&lt;bundle&gt;&lt;publication&gt;&lt;title&gt;eLife&lt;/title&gt;&lt;uuid&gt;6CC67903-DB8E-4E13-80C1-103CB3921DFD&lt;/uuid&gt;&lt;subtype&gt;-100&lt;/subtype&gt;&lt;publisher&gt;eLife Sciences Publications Limited&lt;/publisher&gt;&lt;type&gt;-100&lt;/type&gt;&lt;/publication&gt;&lt;/bundle&gt;&lt;authors&gt;&lt;author&gt;&lt;lastName&gt;Ent&lt;/lastName&gt;&lt;nonDroppingParticle&gt;van den&lt;/nonDroppingParticle&gt;&lt;firstName&gt;Fusinita&lt;/firstName&gt;&lt;/author&gt;&lt;author&gt;&lt;lastName&gt;Izoré&lt;/lastName&gt;&lt;firstName&gt;Thierry&lt;/firstName&gt;&lt;/author&gt;&lt;author&gt;&lt;lastName&gt;Bharat&lt;/lastName&gt;&lt;firstName&gt;Tanmay&lt;/firstName&gt;&lt;middleNames&gt;Am&lt;/middleNames&gt;&lt;/author&gt;&lt;author&gt;&lt;lastName&gt;Johnson&lt;/lastName&gt;&lt;firstName&gt;Christopher&lt;/firstName&gt;&lt;middleNames&gt;M&lt;/middleNames&gt;&lt;/author&gt;&lt;author&gt;&lt;lastName&gt;Lowe&lt;/lastName&gt;&lt;firstName&gt;Jan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van den Ent et al., 2014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MreB wild-type principal radius of curvature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MreB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300 nm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MreB Young’s modulus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Y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MreB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 xml:space="preserve">Similar to actin; 2 </w:t>
            </w:r>
            <w:proofErr w:type="spellStart"/>
            <w:r w:rsidRPr="000E110E">
              <w:rPr>
                <w:rFonts w:ascii="Helvetica" w:hAnsi="Helvetica"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8E1B7608-FC86-4F02-928D-74C7CBE363CC&lt;/uuid&gt;&lt;publications&gt;&lt;/publication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1994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MreB cross-sectional binding fraction </w:t>
            </w:r>
            <m:oMath>
              <m:r>
                <w:rPr>
                  <w:rFonts w:ascii="Cambria Math" w:hAnsi="Cambria Math" w:cs="Helvetica" w:hint="eastAsia"/>
                  <w:sz w:val="18"/>
                  <w:szCs w:val="18"/>
                </w:rPr>
                <m:t>b</m:t>
              </m:r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/>
                <w:sz w:val="18"/>
                <w:szCs w:val="18"/>
              </w:rPr>
              <w:t>Cell values</w:t>
            </w:r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i/>
                <w:iCs/>
                <w:sz w:val="18"/>
                <w:szCs w:val="18"/>
              </w:rPr>
              <w:t xml:space="preserve">B. subtilis periplasm thickness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peri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22 nm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5A8FDECD-2EC1-4A5F-BBF1-06EF0C44AFCD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title&gt;Cryo-electron microscopy reveals native polymeric cell wall structure in Bacillus subtilis 168 and the existence of a periplasmic space.&lt;/title&gt;&lt;url&gt;http://doi.wiley.com/10.1111/j.1365-2958.2005.04535.x&lt;/url&gt;&lt;volume&gt;56&lt;/volume&gt;&lt;publication_date&gt;99200504001200000000220000&lt;/publication_date&gt;&lt;uuid&gt;7478340D-4376-439C-A23E-9BEFE0B995E3&lt;/uuid&gt;&lt;type&gt;400&lt;/type&gt;&lt;number&gt;1&lt;/number&gt;&lt;citekey&gt;Matias:2005ck&lt;/citekey&gt;&lt;subtitle&gt;Gram-positive cell walls and periplasm shown by cryo-TEM&lt;/subtitle&gt;&lt;doi&gt;10.1111/j.1365-2958.2005.04535.x&lt;/doi&gt;&lt;institution&gt;Biophysics Interdepartmental Group and Department of Microbiology, College of Biological Science, University of Guelph, Guelph, Ontario, Canada N1G 2W1.&lt;/institution&gt;&lt;startpage&gt;240&lt;/startpage&gt;&lt;endpage&gt;251&lt;/endpage&gt;&lt;bundle&gt;&lt;publication&gt;&lt;title&gt;Molecular microbiology&lt;/title&gt;&lt;uuid&gt;B5EA6463-6DE1-474E-B22D-DECFD6583662&lt;/uuid&gt;&lt;subtype&gt;-100&lt;/subtype&gt;&lt;livfeID&gt;1250&lt;/livfeID&gt;&lt;type&gt;-100&lt;/type&gt;&lt;publisher&gt;Wiley-Blackwell&lt;/publisher&gt;&lt;url&gt;http://onlinelibrary.wiley.com&lt;/url&gt;&lt;/publication&gt;&lt;/bundle&gt;&lt;authors&gt;&lt;author&gt;&lt;lastName&gt;Matias&lt;/lastName&gt;&lt;firstName&gt;Valério&lt;/firstName&gt;&lt;middleNames&gt;R F&lt;/middleNames&gt;&lt;/author&gt;&lt;author&gt;&lt;lastName&gt;Beveridge&lt;/lastName&gt;&lt;firstName&gt;Terry&lt;/firstName&gt;&lt;middleNames&gt;J&lt;/middleNames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Matias and Beveridge, 2005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i/>
                <w:iCs/>
                <w:sz w:val="18"/>
                <w:szCs w:val="18"/>
              </w:rPr>
              <w:t>B. subtilis</w:t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 cross-sectional radius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cell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500 nm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i/>
                <w:iCs/>
                <w:sz w:val="18"/>
                <w:szCs w:val="18"/>
              </w:rPr>
              <w:t>B. subtilis</w:t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 internal osmotic pressure </w:t>
            </w:r>
            <m:oMath>
              <m:sSub>
                <m:sSub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cell</m:t>
                  </m:r>
                </m:sub>
              </m:sSub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 xml:space="preserve">20 </w:t>
            </w:r>
            <w:proofErr w:type="spellStart"/>
            <w:r w:rsidRPr="000E110E">
              <w:rPr>
                <w:rFonts w:ascii="Helvetica" w:hAnsi="Helvetica"/>
                <w:sz w:val="18"/>
                <w:szCs w:val="18"/>
              </w:rPr>
              <w:t>atm</w:t>
            </w:r>
            <w:proofErr w:type="spellEnd"/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BB89A553-0824-4D50-BAFD-ACF7A8968A41&lt;/uuid&gt;&lt;publications&gt;&lt;/publication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1990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i/>
                <w:i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/>
                <w:bCs/>
                <w:sz w:val="18"/>
                <w:szCs w:val="18"/>
              </w:rPr>
              <w:t>Binding energy values</w:t>
            </w:r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i/>
                <w:i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Unit MreB-cell membrane interaction energy </w:t>
            </w:r>
            <m:oMath>
              <m:sSubSup>
                <m:sSubSup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int</m:t>
                  </m:r>
                </m:sub>
                <m:sup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0</m:t>
                  </m:r>
                </m:sup>
              </m:sSubSup>
              <m:r>
                <w:rPr>
                  <w:rFonts w:ascii="Cambria Math" w:hAnsi="Cambria Math" w:cs="Helvetica"/>
                  <w:sz w:val="18"/>
                  <w:szCs w:val="18"/>
                </w:rPr>
                <m:t xml:space="preserve"> </m:t>
              </m:r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 xml:space="preserve">10 </w:t>
            </w:r>
            <w:proofErr w:type="spellStart"/>
            <w:r w:rsidRPr="000E110E">
              <w:rPr>
                <w:rFonts w:ascii="Helvetica" w:hAnsi="Helvetica"/>
                <w:sz w:val="18"/>
                <w:szCs w:val="18"/>
              </w:rPr>
              <w:t>kT</w:t>
            </w:r>
            <w:proofErr w:type="spellEnd"/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8834DC" w:rsidRPr="000E110E" w:rsidTr="007A62D2">
        <w:trPr>
          <w:trHeight w:val="314"/>
        </w:trPr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i/>
                <w:i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iCs/>
                <w:sz w:val="18"/>
                <w:szCs w:val="18"/>
              </w:rPr>
              <w:t xml:space="preserve">Absolute temperature </w:t>
            </w:r>
            <m:oMath>
              <m:r>
                <w:rPr>
                  <w:rFonts w:ascii="Cambria Math" w:hAnsi="Cambria Math" w:cs="Helvetica" w:hint="eastAsia"/>
                  <w:sz w:val="18"/>
                  <w:szCs w:val="18"/>
                </w:rPr>
                <m:t>T</m:t>
              </m:r>
            </m:oMath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>300 K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8834DC" w:rsidRPr="000E110E" w:rsidTr="007A62D2">
        <w:tc>
          <w:tcPr>
            <w:tcW w:w="4698" w:type="dxa"/>
          </w:tcPr>
          <w:p w:rsidR="008834DC" w:rsidRPr="000E110E" w:rsidRDefault="008834DC" w:rsidP="007A62D2">
            <w:pPr>
              <w:rPr>
                <w:rFonts w:ascii="Helvetica" w:hAnsi="Helvetica" w:cs="Helvetica"/>
                <w:i/>
                <w:i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i/>
                <w:iCs/>
                <w:sz w:val="18"/>
                <w:szCs w:val="18"/>
              </w:rPr>
              <w:t>B. subtilis</w:t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 typical cross-sectional radius </w:t>
            </w:r>
            <m:oMath>
              <m:sSubSup>
                <m:sSubSupPr>
                  <m:ctrlPr>
                    <w:rPr>
                      <w:rFonts w:ascii="Cambria Math" w:hAnsi="Cambria Math" w:cs="Helvetica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Helvetica" w:hint="eastAsia"/>
                      <w:sz w:val="18"/>
                      <w:szCs w:val="18"/>
                    </w:rPr>
                    <m:t>cell</m:t>
                  </m:r>
                </m:sub>
                <m:sup>
                  <m:r>
                    <w:rPr>
                      <w:rFonts w:ascii="Cambria Math" w:hAnsi="Cambria Math" w:cs="Helvetica"/>
                      <w:sz w:val="18"/>
                      <w:szCs w:val="18"/>
                    </w:rPr>
                    <m:t>*</m:t>
                  </m:r>
                </m:sup>
              </m:sSubSup>
            </m:oMath>
            <w:r w:rsidRPr="000E110E">
              <w:rPr>
                <w:rFonts w:ascii="Helvetica" w:hAnsi="Helvetica" w:cs="Helvetica"/>
                <w:sz w:val="18"/>
                <w:szCs w:val="18"/>
              </w:rPr>
              <w:t xml:space="preserve"> for losing shape</w:t>
            </w:r>
          </w:p>
        </w:tc>
        <w:tc>
          <w:tcPr>
            <w:tcW w:w="225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>about 1-1.5 microns</w:t>
            </w:r>
          </w:p>
        </w:tc>
        <w:tc>
          <w:tcPr>
            <w:tcW w:w="2880" w:type="dxa"/>
          </w:tcPr>
          <w:p w:rsidR="008834DC" w:rsidRPr="000E110E" w:rsidRDefault="008834DC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</w:tbl>
    <w:p w:rsidR="008834DC" w:rsidRPr="000E110E" w:rsidRDefault="008834DC" w:rsidP="008834DC">
      <w:pPr>
        <w:tabs>
          <w:tab w:val="left" w:pos="7884"/>
        </w:tabs>
        <w:autoSpaceDE w:val="0"/>
        <w:autoSpaceDN w:val="0"/>
        <w:adjustRightInd w:val="0"/>
        <w:spacing w:after="180"/>
        <w:rPr>
          <w:rFonts w:ascii="Helvetica" w:hAnsi="Helvetica"/>
          <w:sz w:val="18"/>
          <w:szCs w:val="18"/>
        </w:rPr>
      </w:pPr>
    </w:p>
    <w:p w:rsidR="00A7440C" w:rsidRDefault="008834DC"/>
    <w:sectPr w:rsidR="00A7440C" w:rsidSect="00975888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DC"/>
    <w:rsid w:val="00022CBB"/>
    <w:rsid w:val="00036D2B"/>
    <w:rsid w:val="00093815"/>
    <w:rsid w:val="00147B2C"/>
    <w:rsid w:val="0016394A"/>
    <w:rsid w:val="00163A48"/>
    <w:rsid w:val="00180746"/>
    <w:rsid w:val="001E70F4"/>
    <w:rsid w:val="00220B65"/>
    <w:rsid w:val="0026079B"/>
    <w:rsid w:val="00285D73"/>
    <w:rsid w:val="00291E2E"/>
    <w:rsid w:val="002A73CD"/>
    <w:rsid w:val="002C40C7"/>
    <w:rsid w:val="003321DE"/>
    <w:rsid w:val="003358F6"/>
    <w:rsid w:val="00382D5B"/>
    <w:rsid w:val="003E6CF8"/>
    <w:rsid w:val="004463CD"/>
    <w:rsid w:val="00482E2C"/>
    <w:rsid w:val="00516D34"/>
    <w:rsid w:val="00537E52"/>
    <w:rsid w:val="005C7E1F"/>
    <w:rsid w:val="005D01A3"/>
    <w:rsid w:val="005E2BD4"/>
    <w:rsid w:val="00632FA4"/>
    <w:rsid w:val="0065497E"/>
    <w:rsid w:val="00656493"/>
    <w:rsid w:val="006F08AC"/>
    <w:rsid w:val="007176F1"/>
    <w:rsid w:val="007805C3"/>
    <w:rsid w:val="00794C24"/>
    <w:rsid w:val="007D2368"/>
    <w:rsid w:val="00800D5D"/>
    <w:rsid w:val="008123F3"/>
    <w:rsid w:val="0087672D"/>
    <w:rsid w:val="008834DC"/>
    <w:rsid w:val="008A5EFE"/>
    <w:rsid w:val="008C4946"/>
    <w:rsid w:val="00937E96"/>
    <w:rsid w:val="00975813"/>
    <w:rsid w:val="00975888"/>
    <w:rsid w:val="009B2EA1"/>
    <w:rsid w:val="009C4C8E"/>
    <w:rsid w:val="00A00943"/>
    <w:rsid w:val="00A026B8"/>
    <w:rsid w:val="00A5474D"/>
    <w:rsid w:val="00A829F8"/>
    <w:rsid w:val="00AE3137"/>
    <w:rsid w:val="00AE3E25"/>
    <w:rsid w:val="00B550B9"/>
    <w:rsid w:val="00BF1DA0"/>
    <w:rsid w:val="00DF11D6"/>
    <w:rsid w:val="00DF3C4B"/>
    <w:rsid w:val="00EF34EB"/>
    <w:rsid w:val="00EF496F"/>
    <w:rsid w:val="00F86500"/>
    <w:rsid w:val="00F86823"/>
    <w:rsid w:val="00FA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F9EA6"/>
  <w14:defaultImageDpi w14:val="300"/>
  <w15:chartTrackingRefBased/>
  <w15:docId w15:val="{E4BE9106-6F55-2D46-B985-0FF2AEEF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34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4D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er, Ethan</dc:creator>
  <cp:keywords/>
  <dc:description/>
  <cp:lastModifiedBy>Garner, Ethan</cp:lastModifiedBy>
  <cp:revision>1</cp:revision>
  <dcterms:created xsi:type="dcterms:W3CDTF">2018-02-10T00:16:00Z</dcterms:created>
  <dcterms:modified xsi:type="dcterms:W3CDTF">2018-02-10T00:17:00Z</dcterms:modified>
</cp:coreProperties>
</file>